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C398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1" w:after="0" w:afterAutospacing="1" w:line="268" w:lineRule="atLeast"/>
        <w:ind w:left="0" w:firstLine="0"/>
        <w:jc w:val="left"/>
        <w:textAlignment w:val="baseline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cs="Times New Roman"/>
          <w:b/>
          <w:bCs/>
          <w:kern w:val="0"/>
          <w:sz w:val="24"/>
          <w:szCs w:val="24"/>
          <w:lang w:val="en-US" w:eastAsia="zh-CN" w:bidi="ar"/>
        </w:rPr>
        <w:t>s</w:t>
      </w:r>
      <w:bookmarkStart w:id="0" w:name="_GoBack"/>
      <w:bookmarkEnd w:id="0"/>
    </w:p>
    <w:p w14:paraId="1F4C13E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Primer sequences used for reverse transcription and 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5275"/>
      </w:tblGrid>
      <w:tr w14:paraId="3782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47" w:type="dxa"/>
          </w:tcPr>
          <w:p w14:paraId="4947D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equence name</w:t>
            </w:r>
          </w:p>
        </w:tc>
        <w:tc>
          <w:tcPr>
            <w:tcW w:w="5275" w:type="dxa"/>
          </w:tcPr>
          <w:p w14:paraId="3CF05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rimer sequences(5'-3')</w:t>
            </w:r>
          </w:p>
        </w:tc>
      </w:tr>
      <w:tr w14:paraId="4E85F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3247" w:type="dxa"/>
          </w:tcPr>
          <w:p w14:paraId="1CADB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el-miR-39 mim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</w:p>
        </w:tc>
        <w:tc>
          <w:tcPr>
            <w:tcW w:w="5275" w:type="dxa"/>
          </w:tcPr>
          <w:p w14:paraId="798F4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UCACCGGGUGUAAAUCAGCUUG</w:t>
            </w:r>
          </w:p>
        </w:tc>
      </w:tr>
      <w:tr w14:paraId="6F843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7" w:type="dxa"/>
          </w:tcPr>
          <w:p w14:paraId="6C63B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el-miR-39-3p RT primer</w:t>
            </w:r>
          </w:p>
        </w:tc>
        <w:tc>
          <w:tcPr>
            <w:tcW w:w="5275" w:type="dxa"/>
          </w:tcPr>
          <w:p w14:paraId="18517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TCGTATCCAGTGCAGGGTCCGAGGTATTCGCACTGGATACGACCAAGCT</w:t>
            </w:r>
          </w:p>
        </w:tc>
      </w:tr>
      <w:tr w14:paraId="152FE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7" w:type="dxa"/>
          </w:tcPr>
          <w:p w14:paraId="63A68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el-miR-39-3p forward primer</w:t>
            </w:r>
          </w:p>
        </w:tc>
        <w:tc>
          <w:tcPr>
            <w:tcW w:w="5275" w:type="dxa"/>
          </w:tcPr>
          <w:p w14:paraId="7E853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GGCGTCACCGGGTGTAAATC</w:t>
            </w:r>
          </w:p>
        </w:tc>
      </w:tr>
      <w:tr w14:paraId="63EFB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7" w:type="dxa"/>
          </w:tcPr>
          <w:p w14:paraId="12F6C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el-miR-39-3p reverse primer</w:t>
            </w:r>
          </w:p>
          <w:p w14:paraId="254AF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275" w:type="dxa"/>
          </w:tcPr>
          <w:p w14:paraId="5C0D6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AGTGCGTGTCGTGGAGTC</w:t>
            </w:r>
          </w:p>
        </w:tc>
      </w:tr>
      <w:tr w14:paraId="1848D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7" w:type="dxa"/>
          </w:tcPr>
          <w:p w14:paraId="38B9E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has-miR-1246 RT primer</w:t>
            </w:r>
          </w:p>
          <w:p w14:paraId="623D4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275" w:type="dxa"/>
          </w:tcPr>
          <w:p w14:paraId="2B0FB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TCGTATCCAGTGCAGGGTCCGAGGTATTCGCACTGGATACGACCCTGCT</w:t>
            </w:r>
          </w:p>
        </w:tc>
      </w:tr>
      <w:tr w14:paraId="788B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7" w:type="dxa"/>
          </w:tcPr>
          <w:p w14:paraId="6DB7E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has-miR-1246 forward primer</w:t>
            </w:r>
          </w:p>
          <w:p w14:paraId="70E2D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5275" w:type="dxa"/>
          </w:tcPr>
          <w:p w14:paraId="6C270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CGCGAATGGATTTTTGG</w:t>
            </w:r>
          </w:p>
        </w:tc>
      </w:tr>
      <w:tr w14:paraId="70B38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3247" w:type="dxa"/>
          </w:tcPr>
          <w:p w14:paraId="1FA95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has-miR-1246 reverse primer</w:t>
            </w:r>
          </w:p>
          <w:p w14:paraId="40BB4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275" w:type="dxa"/>
          </w:tcPr>
          <w:p w14:paraId="48CF5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GTGCAGGGTCCGAGGTATT</w:t>
            </w:r>
          </w:p>
        </w:tc>
      </w:tr>
      <w:tr w14:paraId="036BE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3247" w:type="dxa"/>
            <w:shd w:val="clear" w:color="auto" w:fill="auto"/>
            <w:vAlign w:val="top"/>
          </w:tcPr>
          <w:p w14:paraId="1AFE8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U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RT primer</w:t>
            </w:r>
          </w:p>
        </w:tc>
        <w:tc>
          <w:tcPr>
            <w:tcW w:w="5275" w:type="dxa"/>
          </w:tcPr>
          <w:p w14:paraId="4A28A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TCGTATCCAGTGCAGGGTCCGAGGTATTCGCACTGGATACGACAAAATA</w:t>
            </w:r>
          </w:p>
        </w:tc>
      </w:tr>
      <w:tr w14:paraId="5C2AA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3247" w:type="dxa"/>
            <w:shd w:val="clear" w:color="auto" w:fill="auto"/>
            <w:vAlign w:val="top"/>
          </w:tcPr>
          <w:p w14:paraId="7DA51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U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5275" w:type="dxa"/>
          </w:tcPr>
          <w:p w14:paraId="074F2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GAGAAGATTAGCATGGCCCCTG</w:t>
            </w:r>
          </w:p>
        </w:tc>
      </w:tr>
      <w:tr w14:paraId="41DC6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3247" w:type="dxa"/>
            <w:shd w:val="clear" w:color="auto" w:fill="auto"/>
            <w:vAlign w:val="top"/>
          </w:tcPr>
          <w:p w14:paraId="75B9A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U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reverse primer</w:t>
            </w:r>
          </w:p>
          <w:p w14:paraId="725BB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275" w:type="dxa"/>
          </w:tcPr>
          <w:p w14:paraId="1468A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CCAGTGCAGGGTCCGAGG</w:t>
            </w:r>
          </w:p>
        </w:tc>
      </w:tr>
    </w:tbl>
    <w:p w14:paraId="7DAFDFD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 w14:paraId="580A459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Table S2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The microRNA mimics and inhibitor sequences used for cell transfe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3AB9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05E0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ame</w:t>
            </w:r>
          </w:p>
        </w:tc>
        <w:tc>
          <w:tcPr>
            <w:tcW w:w="4261" w:type="dxa"/>
          </w:tcPr>
          <w:p w14:paraId="465F9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imer sequences(5'-3')</w:t>
            </w:r>
          </w:p>
        </w:tc>
      </w:tr>
      <w:tr w14:paraId="10F2D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3F8A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iR-1246 mim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</w:p>
        </w:tc>
        <w:tc>
          <w:tcPr>
            <w:tcW w:w="4261" w:type="dxa"/>
          </w:tcPr>
          <w:p w14:paraId="41FF5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AUGGAUUUUUGGAGCAGG</w:t>
            </w:r>
          </w:p>
        </w:tc>
      </w:tr>
      <w:tr w14:paraId="76C29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821F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iR-1246 inhibitor</w:t>
            </w:r>
          </w:p>
        </w:tc>
        <w:tc>
          <w:tcPr>
            <w:tcW w:w="4261" w:type="dxa"/>
          </w:tcPr>
          <w:p w14:paraId="30565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CUGCUCCAAAAAUCCAUU</w:t>
            </w:r>
          </w:p>
        </w:tc>
      </w:tr>
    </w:tbl>
    <w:p w14:paraId="110C65C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</w:pPr>
    </w:p>
    <w:p w14:paraId="3AE9ACBB">
      <w:pPr>
        <w:spacing w:line="360" w:lineRule="auto"/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1ECD33F0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egoe UI" w:cs="Times New Roman"/>
          <w:i/>
          <w:iCs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</w:pPr>
    </w:p>
    <w:p w14:paraId="1C1D7F2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egoe UI" w:cs="Times New Roman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</w:pPr>
    </w:p>
    <w:p w14:paraId="12F97B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F4E62"/>
    <w:rsid w:val="1D4666F2"/>
    <w:rsid w:val="1EF67CA4"/>
    <w:rsid w:val="1FAA3FAA"/>
    <w:rsid w:val="2ACB0237"/>
    <w:rsid w:val="46F74436"/>
    <w:rsid w:val="4BFC429C"/>
    <w:rsid w:val="4D4001B9"/>
    <w:rsid w:val="51BF3DA2"/>
    <w:rsid w:val="52A1794C"/>
    <w:rsid w:val="539C3ECD"/>
    <w:rsid w:val="559856ED"/>
    <w:rsid w:val="5AC97A40"/>
    <w:rsid w:val="624F2F20"/>
    <w:rsid w:val="646A5DEF"/>
    <w:rsid w:val="67AC4971"/>
    <w:rsid w:val="7D8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3:47:34Z</dcterms:created>
  <dc:creator>38243</dc:creator>
  <cp:lastModifiedBy>飞镰</cp:lastModifiedBy>
  <dcterms:modified xsi:type="dcterms:W3CDTF">2025-04-23T13:2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jNjN2UyNDU5YmQ1NWZmNTI4MTM4MTA5MzU0NmQzNDMiLCJ1c2VySWQiOiIzMDkzMDg0NDEifQ==</vt:lpwstr>
  </property>
  <property fmtid="{D5CDD505-2E9C-101B-9397-08002B2CF9AE}" pid="4" name="ICV">
    <vt:lpwstr>F04FC9BB1566440AB01BFE9445669BCE_12</vt:lpwstr>
  </property>
</Properties>
</file>